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8BBBD" w14:textId="76A4507B" w:rsidR="0055638E" w:rsidRDefault="00CA7F58" w:rsidP="009F344E">
      <w:pPr>
        <w:ind w:left="-567" w:right="-613"/>
        <w:jc w:val="center"/>
        <w:rPr>
          <w:sz w:val="24"/>
          <w:u w:val="single"/>
        </w:rPr>
      </w:pPr>
      <w:r>
        <w:rPr>
          <w:sz w:val="24"/>
          <w:u w:val="single"/>
        </w:rPr>
        <w:t xml:space="preserve">Supplementary </w:t>
      </w:r>
      <w:r w:rsidR="00A41B36">
        <w:rPr>
          <w:sz w:val="24"/>
          <w:u w:val="single"/>
        </w:rPr>
        <w:t>Methods</w:t>
      </w:r>
    </w:p>
    <w:p w14:paraId="46DB1262" w14:textId="77777777" w:rsidR="00A41B36" w:rsidRDefault="00A41B36" w:rsidP="009F344E">
      <w:pPr>
        <w:ind w:left="-567" w:right="-613"/>
        <w:jc w:val="center"/>
      </w:pPr>
    </w:p>
    <w:p w14:paraId="48173B1E" w14:textId="77777777" w:rsidR="00CA7F58" w:rsidRDefault="00AE0927" w:rsidP="00AE0927">
      <w:pPr>
        <w:spacing w:after="0"/>
        <w:ind w:left="-567" w:right="-613"/>
        <w:jc w:val="both"/>
      </w:pPr>
      <w:r w:rsidRPr="00AE0927">
        <w:rPr>
          <w:b/>
          <w:u w:val="single"/>
        </w:rPr>
        <w:t>Yeast media composition</w:t>
      </w:r>
    </w:p>
    <w:p w14:paraId="7287BBD5" w14:textId="77777777" w:rsidR="002C2AB2" w:rsidRDefault="002C2AB2" w:rsidP="00195DEE">
      <w:pPr>
        <w:spacing w:after="0"/>
        <w:ind w:right="-613"/>
        <w:jc w:val="both"/>
      </w:pPr>
    </w:p>
    <w:p w14:paraId="5C3DBC9C" w14:textId="77777777" w:rsidR="008B01A1" w:rsidRDefault="00CB74CB" w:rsidP="00AE0927">
      <w:pPr>
        <w:spacing w:after="0"/>
        <w:ind w:left="-567" w:right="-613"/>
        <w:jc w:val="both"/>
        <w:rPr>
          <w:b/>
        </w:rPr>
      </w:pPr>
      <w:r>
        <w:rPr>
          <w:b/>
        </w:rPr>
        <w:t xml:space="preserve">Recipe A: </w:t>
      </w:r>
      <w:r w:rsidR="00212680" w:rsidRPr="00195DEE">
        <w:rPr>
          <w:b/>
        </w:rPr>
        <w:t>10</w:t>
      </w:r>
      <w:r w:rsidR="00240C9E" w:rsidRPr="00195DEE">
        <w:rPr>
          <w:b/>
        </w:rPr>
        <w:t>0</w:t>
      </w:r>
      <w:r w:rsidR="00212680" w:rsidRPr="00195DEE">
        <w:rPr>
          <w:b/>
        </w:rPr>
        <w:t>x</w:t>
      </w:r>
      <w:r w:rsidR="00212680" w:rsidRPr="00195DEE">
        <w:rPr>
          <w:b/>
          <w:color w:val="FF0000"/>
        </w:rPr>
        <w:t xml:space="preserve"> </w:t>
      </w:r>
      <w:r w:rsidR="00212680" w:rsidRPr="008B01A1">
        <w:rPr>
          <w:b/>
        </w:rPr>
        <w:t>Amino Acid Mix (</w:t>
      </w:r>
      <w:r w:rsidR="008B01A1" w:rsidRPr="008B01A1">
        <w:rPr>
          <w:b/>
        </w:rPr>
        <w:t>Department of Biochemistry, University of Oxford</w:t>
      </w:r>
      <w:r w:rsidR="00212680" w:rsidRPr="008B01A1">
        <w:rPr>
          <w:b/>
        </w:rPr>
        <w:t xml:space="preserve">): </w:t>
      </w:r>
    </w:p>
    <w:p w14:paraId="47798B9B" w14:textId="77777777" w:rsidR="00A93B22" w:rsidRDefault="00A93B22" w:rsidP="00AE0927">
      <w:pPr>
        <w:spacing w:after="0"/>
        <w:ind w:left="-567" w:right="-613"/>
        <w:jc w:val="both"/>
        <w:rPr>
          <w:b/>
        </w:rPr>
      </w:pPr>
    </w:p>
    <w:p w14:paraId="1CED9878" w14:textId="77777777" w:rsidR="00530D3C" w:rsidRPr="003128E6" w:rsidRDefault="0076257F" w:rsidP="004A644A">
      <w:pPr>
        <w:spacing w:after="0" w:line="360" w:lineRule="auto"/>
        <w:ind w:left="-567" w:right="-613"/>
        <w:jc w:val="both"/>
        <w:rPr>
          <w:b/>
        </w:rPr>
      </w:pPr>
      <w:r>
        <w:t>L-Isoleucine (</w:t>
      </w:r>
      <w:r w:rsidRPr="00FE3C7E">
        <w:t>Sigma-Aldrich, W527602</w:t>
      </w:r>
      <w:r>
        <w:t xml:space="preserve">) 6 g/L, Adenine </w:t>
      </w:r>
      <w:proofErr w:type="spellStart"/>
      <w:r>
        <w:t>Hemisulfate</w:t>
      </w:r>
      <w:proofErr w:type="spellEnd"/>
      <w:r>
        <w:t xml:space="preserve"> salt (Sigma-Aldrich, A9126) 5</w:t>
      </w:r>
      <w:r w:rsidR="00F953F4">
        <w:t xml:space="preserve">.5 </w:t>
      </w:r>
      <w:r>
        <w:t>g/L</w:t>
      </w:r>
      <w:r w:rsidR="00DE708A">
        <w:t xml:space="preserve">, </w:t>
      </w:r>
      <w:r w:rsidR="00C16870">
        <w:t xml:space="preserve">L-Arginine </w:t>
      </w:r>
      <w:r w:rsidR="00C16870" w:rsidRPr="00FE3C7E">
        <w:t>(Thermo Fisher Scientific, A15738)</w:t>
      </w:r>
      <w:r w:rsidR="00C16870" w:rsidRPr="00C16870">
        <w:t xml:space="preserve"> </w:t>
      </w:r>
      <w:r w:rsidR="00C16870">
        <w:t>2</w:t>
      </w:r>
      <w:r w:rsidR="00C16870" w:rsidRPr="00FE3C7E">
        <w:t xml:space="preserve"> g/L</w:t>
      </w:r>
      <w:r w:rsidR="00775CD0">
        <w:t>, L-Histidine monohydrochloride monohydrate (Sigma-Aldrich, H8000) 1 g/L,</w:t>
      </w:r>
      <w:r w:rsidR="00235D30" w:rsidRPr="00235D30">
        <w:t xml:space="preserve"> </w:t>
      </w:r>
      <w:r w:rsidR="00235D30">
        <w:t>L-Leucine (Sigma-Aldrich, L8000) 6 g/L, L-Lysine monohydrochloride (Sigma-Aldrich, L8662) 4 g/L</w:t>
      </w:r>
      <w:r w:rsidR="00E63733">
        <w:t xml:space="preserve">, </w:t>
      </w:r>
      <w:r w:rsidR="00DE4A29">
        <w:t>L-Methionine (Sigma-Aldrich, M9625) 1 g/L,</w:t>
      </w:r>
      <w:r w:rsidR="009C33FB" w:rsidRPr="009C33FB">
        <w:t xml:space="preserve"> </w:t>
      </w:r>
      <w:r w:rsidR="009C33FB">
        <w:t>L-Phenylalanine (Sigma-Aldrich, P2126) 6 g/L,</w:t>
      </w:r>
      <w:r w:rsidR="00EF1DF4" w:rsidRPr="00EF1DF4">
        <w:t xml:space="preserve"> </w:t>
      </w:r>
      <w:r w:rsidR="00EF1DF4">
        <w:t>L-Threonine (Sigma-Aldrich, 89179) 5 g/L</w:t>
      </w:r>
      <w:r w:rsidR="003128E6">
        <w:t xml:space="preserve">, L-Tryptophan (Sigma Aldrich, T0254) 4 g/L, L-Tyrosine (Sigma-Aldrich, 93829) 5.5 g/L, Uracil (Sigma-Aldrich, U1128) 5.5 g/L. </w:t>
      </w:r>
      <w:r w:rsidR="00E91CA9">
        <w:t>Specific components were excluded for the preparation of drop-out media.</w:t>
      </w:r>
    </w:p>
    <w:p w14:paraId="61FF014B" w14:textId="77777777" w:rsidR="00043BEC" w:rsidRDefault="00043BEC" w:rsidP="00195DEE">
      <w:pPr>
        <w:spacing w:after="0"/>
        <w:ind w:right="-613"/>
        <w:jc w:val="both"/>
      </w:pPr>
    </w:p>
    <w:p w14:paraId="0EE181F3" w14:textId="478A0C63" w:rsidR="00B11B3B" w:rsidRDefault="00CB74CB" w:rsidP="00AE0927">
      <w:pPr>
        <w:spacing w:after="0"/>
        <w:ind w:left="-567" w:right="-613"/>
        <w:jc w:val="both"/>
      </w:pPr>
      <w:r>
        <w:rPr>
          <w:b/>
        </w:rPr>
        <w:t xml:space="preserve">Recipe B: </w:t>
      </w:r>
      <w:r w:rsidR="00B11B3B" w:rsidRPr="00B11B3B">
        <w:rPr>
          <w:b/>
        </w:rPr>
        <w:t>10x Amino Acid Mix (</w:t>
      </w:r>
      <w:r w:rsidR="005B20FF">
        <w:rPr>
          <w:b/>
        </w:rPr>
        <w:t>Institute for Biochemistry,</w:t>
      </w:r>
      <w:r w:rsidR="00A93B22">
        <w:rPr>
          <w:b/>
        </w:rPr>
        <w:t xml:space="preserve"> </w:t>
      </w:r>
      <w:r w:rsidR="008E7256">
        <w:rPr>
          <w:b/>
        </w:rPr>
        <w:t xml:space="preserve">ETH </w:t>
      </w:r>
      <w:r w:rsidR="00B11B3B" w:rsidRPr="00B11B3B">
        <w:rPr>
          <w:b/>
        </w:rPr>
        <w:t>Zurich</w:t>
      </w:r>
      <w:r w:rsidR="00805FAB">
        <w:rPr>
          <w:b/>
        </w:rPr>
        <w:t>-like</w:t>
      </w:r>
      <w:r w:rsidR="00B11B3B" w:rsidRPr="00B11B3B">
        <w:rPr>
          <w:b/>
        </w:rPr>
        <w:t>)</w:t>
      </w:r>
      <w:r w:rsidR="00B12A95">
        <w:rPr>
          <w:b/>
        </w:rPr>
        <w:t>*</w:t>
      </w:r>
      <w:r w:rsidR="00B11B3B" w:rsidRPr="00B11B3B">
        <w:rPr>
          <w:b/>
        </w:rPr>
        <w:t>:</w:t>
      </w:r>
      <w:r w:rsidR="00A25E3E">
        <w:rPr>
          <w:b/>
        </w:rPr>
        <w:t xml:space="preserve"> </w:t>
      </w:r>
    </w:p>
    <w:p w14:paraId="7C4309BC" w14:textId="77777777" w:rsidR="00530D3C" w:rsidRDefault="00530D3C" w:rsidP="00AE0927">
      <w:pPr>
        <w:spacing w:after="0"/>
        <w:ind w:left="-567" w:right="-613"/>
        <w:jc w:val="both"/>
      </w:pPr>
    </w:p>
    <w:p w14:paraId="32D975EC" w14:textId="685B07E2" w:rsidR="00530D3C" w:rsidRDefault="00530D3C" w:rsidP="004A644A">
      <w:pPr>
        <w:spacing w:after="0" w:line="360" w:lineRule="auto"/>
        <w:ind w:left="-567" w:right="-613"/>
        <w:jc w:val="both"/>
      </w:pPr>
      <w:r w:rsidRPr="00FE3C7E">
        <w:t>L-Isoleucine (Sigma-Aldrich</w:t>
      </w:r>
      <w:r w:rsidR="00A25E3E" w:rsidRPr="00FE3C7E">
        <w:t>, W527602</w:t>
      </w:r>
      <w:r w:rsidRPr="00FE3C7E">
        <w:t>) 0.3 g/L, L-Valine (</w:t>
      </w:r>
      <w:r w:rsidR="003F404E" w:rsidRPr="00FE3C7E">
        <w:t>Sigma</w:t>
      </w:r>
      <w:r w:rsidR="00664D76" w:rsidRPr="00FE3C7E">
        <w:t>-Aldrich, V0500</w:t>
      </w:r>
      <w:r w:rsidRPr="00FE3C7E">
        <w:t xml:space="preserve">) </w:t>
      </w:r>
      <w:r w:rsidR="009F2C88" w:rsidRPr="00FE3C7E">
        <w:t>1.5</w:t>
      </w:r>
      <w:r w:rsidRPr="00FE3C7E">
        <w:t xml:space="preserve"> g/L, Adenine </w:t>
      </w:r>
      <w:proofErr w:type="spellStart"/>
      <w:r w:rsidRPr="00FE3C7E">
        <w:t>Hemisulfate</w:t>
      </w:r>
      <w:proofErr w:type="spellEnd"/>
      <w:r w:rsidRPr="00FE3C7E">
        <w:t xml:space="preserve"> salt (Sigma-Aldrich, A9126) 0.4 g/L, </w:t>
      </w:r>
      <w:r w:rsidRPr="00CD00A8">
        <w:rPr>
          <w:b/>
          <w:bCs/>
        </w:rPr>
        <w:t xml:space="preserve">L-Arginine </w:t>
      </w:r>
      <w:r w:rsidRPr="004A644A">
        <w:rPr>
          <w:b/>
          <w:bCs/>
        </w:rPr>
        <w:t>(</w:t>
      </w:r>
      <w:r w:rsidR="00D205A8" w:rsidRPr="004A644A">
        <w:rPr>
          <w:b/>
          <w:bCs/>
        </w:rPr>
        <w:t>Thermo Fisher Scientific, A15738</w:t>
      </w:r>
      <w:r w:rsidRPr="004A644A">
        <w:rPr>
          <w:b/>
          <w:bCs/>
        </w:rPr>
        <w:t>) 0.2 g/L</w:t>
      </w:r>
      <w:r w:rsidRPr="00FE3C7E">
        <w:t xml:space="preserve">, </w:t>
      </w:r>
      <w:r w:rsidRPr="00CD00A8">
        <w:rPr>
          <w:b/>
          <w:bCs/>
        </w:rPr>
        <w:t>L-Histidine</w:t>
      </w:r>
      <w:r w:rsidRPr="00FE3C7E">
        <w:t xml:space="preserve"> </w:t>
      </w:r>
      <w:r w:rsidRPr="004A644A">
        <w:rPr>
          <w:b/>
          <w:bCs/>
        </w:rPr>
        <w:t>(Sigma-Aldrich, H</w:t>
      </w:r>
      <w:r w:rsidR="006B0727" w:rsidRPr="004A644A">
        <w:rPr>
          <w:b/>
          <w:bCs/>
        </w:rPr>
        <w:t>8000</w:t>
      </w:r>
      <w:r w:rsidRPr="004A644A">
        <w:rPr>
          <w:b/>
          <w:bCs/>
        </w:rPr>
        <w:t>) 0.2 g/L</w:t>
      </w:r>
      <w:r w:rsidRPr="00FE3C7E">
        <w:t>, L-Leucine (Sigma-Aldrich, L8000) 1 g/L, L-Lysine monohydrochloride (Sigma-Aldrich, L</w:t>
      </w:r>
      <w:r w:rsidR="003278D4" w:rsidRPr="00FE3C7E">
        <w:t>8662</w:t>
      </w:r>
      <w:r w:rsidRPr="00FE3C7E">
        <w:t>) 0.3 g/L, L-Methionine (Sigma-Aldrich, M9625) 0.2 g/L, L-Phenylalanine</w:t>
      </w:r>
      <w:r w:rsidR="00433046" w:rsidRPr="00FE3C7E">
        <w:t xml:space="preserve"> </w:t>
      </w:r>
      <w:r w:rsidRPr="00FE3C7E">
        <w:t xml:space="preserve">(Sigma-Aldrich, P2126) 0.5 g/L, L-Threonine (Sigma-Aldrich, </w:t>
      </w:r>
      <w:r w:rsidR="008C0004" w:rsidRPr="00FE3C7E">
        <w:t>89179</w:t>
      </w:r>
      <w:r w:rsidRPr="00FE3C7E">
        <w:t xml:space="preserve">) 2 g/L, L-Tryptophan (Sigma Aldrich, T0254) 0.4 g/L, L-Tyrosine (Sigma-Aldrich, </w:t>
      </w:r>
      <w:r w:rsidR="005767B3" w:rsidRPr="00FE3C7E">
        <w:t>93829</w:t>
      </w:r>
      <w:r w:rsidRPr="00FE3C7E">
        <w:t>) 0.3 g/L, Uracil (Sigma-Aldrich, U</w:t>
      </w:r>
      <w:r w:rsidR="003E7952" w:rsidRPr="00FE3C7E">
        <w:t>1128</w:t>
      </w:r>
      <w:r w:rsidRPr="00FE3C7E">
        <w:t xml:space="preserve">) 0.2 g/L, </w:t>
      </w:r>
      <w:r w:rsidRPr="00B12A95">
        <w:rPr>
          <w:b/>
          <w:bCs/>
        </w:rPr>
        <w:t>L</w:t>
      </w:r>
      <w:r w:rsidR="007E6468" w:rsidRPr="00B12A95">
        <w:rPr>
          <w:b/>
          <w:bCs/>
        </w:rPr>
        <w:t>-</w:t>
      </w:r>
      <w:r w:rsidRPr="00B12A95">
        <w:rPr>
          <w:b/>
          <w:bCs/>
        </w:rPr>
        <w:t>Glutamic Acid</w:t>
      </w:r>
      <w:r w:rsidRPr="00FE3C7E">
        <w:t xml:space="preserve"> (Sigma-Aldrich, G</w:t>
      </w:r>
      <w:r w:rsidR="00DD15A4" w:rsidRPr="00FE3C7E">
        <w:t>1251</w:t>
      </w:r>
      <w:r w:rsidRPr="00FE3C7E">
        <w:t xml:space="preserve">) 1 g/L, </w:t>
      </w:r>
      <w:r w:rsidRPr="00CD00A8">
        <w:rPr>
          <w:b/>
          <w:bCs/>
        </w:rPr>
        <w:t>L-Aspartic Acid</w:t>
      </w:r>
      <w:r w:rsidRPr="00FE3C7E">
        <w:t xml:space="preserve"> (</w:t>
      </w:r>
      <w:proofErr w:type="spellStart"/>
      <w:r w:rsidR="0042247F" w:rsidRPr="00FE3C7E">
        <w:t>Thermo</w:t>
      </w:r>
      <w:proofErr w:type="spellEnd"/>
      <w:r w:rsidR="001C528F" w:rsidRPr="00FE3C7E">
        <w:t xml:space="preserve"> </w:t>
      </w:r>
      <w:r w:rsidR="0042247F" w:rsidRPr="00FE3C7E">
        <w:t>Fisher</w:t>
      </w:r>
      <w:r w:rsidR="001C528F" w:rsidRPr="00FE3C7E">
        <w:t xml:space="preserve"> Scientific</w:t>
      </w:r>
      <w:r w:rsidRPr="00FE3C7E">
        <w:t xml:space="preserve">, </w:t>
      </w:r>
      <w:r w:rsidR="0042247F" w:rsidRPr="00FE3C7E">
        <w:t>A13520</w:t>
      </w:r>
      <w:r w:rsidRPr="00FE3C7E">
        <w:t xml:space="preserve">) 1 g/L. </w:t>
      </w:r>
      <w:r w:rsidR="002E0FC9">
        <w:t xml:space="preserve">Specific </w:t>
      </w:r>
      <w:r w:rsidR="00E61325">
        <w:t>c</w:t>
      </w:r>
      <w:r w:rsidR="007E6468">
        <w:t xml:space="preserve">omponents were excluded </w:t>
      </w:r>
      <w:r w:rsidR="00E61325">
        <w:t>for the preparation of drop-out media</w:t>
      </w:r>
      <w:r>
        <w:t>.</w:t>
      </w:r>
    </w:p>
    <w:p w14:paraId="5B8DA5B1" w14:textId="77777777" w:rsidR="00201997" w:rsidRDefault="00201997" w:rsidP="00234926">
      <w:pPr>
        <w:spacing w:after="0"/>
        <w:ind w:right="-613"/>
        <w:jc w:val="both"/>
      </w:pPr>
    </w:p>
    <w:p w14:paraId="641A51AA" w14:textId="041342DF" w:rsidR="00452BEC" w:rsidRPr="001A7B11" w:rsidRDefault="00805FAB" w:rsidP="00805FAB">
      <w:pPr>
        <w:spacing w:after="0"/>
        <w:ind w:right="-613" w:hanging="567"/>
        <w:jc w:val="both"/>
        <w:rPr>
          <w:b/>
        </w:rPr>
      </w:pPr>
      <w:r w:rsidRPr="001A7B11">
        <w:rPr>
          <w:b/>
        </w:rPr>
        <w:t>Recipe C: 10x Amino Acid Mix</w:t>
      </w:r>
      <w:r w:rsidR="001A7B11" w:rsidRPr="001A7B11">
        <w:rPr>
          <w:b/>
        </w:rPr>
        <w:t xml:space="preserve"> (</w:t>
      </w:r>
      <w:r w:rsidR="006F7031">
        <w:rPr>
          <w:b/>
        </w:rPr>
        <w:t xml:space="preserve">Institute for Biochemistry, </w:t>
      </w:r>
      <w:r w:rsidR="00CD7396">
        <w:rPr>
          <w:b/>
        </w:rPr>
        <w:t xml:space="preserve">ETH </w:t>
      </w:r>
      <w:r w:rsidR="001A7B11" w:rsidRPr="001A7B11">
        <w:rPr>
          <w:b/>
        </w:rPr>
        <w:t>Zurich)</w:t>
      </w:r>
      <w:r w:rsidR="00B12A95">
        <w:rPr>
          <w:b/>
        </w:rPr>
        <w:t>*</w:t>
      </w:r>
      <w:r w:rsidR="001A7B11" w:rsidRPr="001A7B11">
        <w:rPr>
          <w:b/>
        </w:rPr>
        <w:t>:</w:t>
      </w:r>
    </w:p>
    <w:p w14:paraId="60BBC2D8" w14:textId="77777777" w:rsidR="001A7B11" w:rsidRDefault="001A7B11" w:rsidP="00234926">
      <w:pPr>
        <w:spacing w:after="0"/>
        <w:ind w:right="-613"/>
        <w:jc w:val="both"/>
      </w:pPr>
    </w:p>
    <w:p w14:paraId="1E2EBB60" w14:textId="013D5B9A" w:rsidR="00805FAB" w:rsidRDefault="008A6BCE" w:rsidP="004A644A">
      <w:pPr>
        <w:spacing w:after="0" w:line="360" w:lineRule="auto"/>
        <w:ind w:left="-567" w:right="-613"/>
        <w:jc w:val="both"/>
      </w:pPr>
      <w:r w:rsidRPr="00F32149">
        <w:t>L-Isoleucine</w:t>
      </w:r>
      <w:r w:rsidR="00EE3CBC">
        <w:t xml:space="preserve"> (Sigma-Aldrich, I2752)</w:t>
      </w:r>
      <w:r w:rsidR="00823A01">
        <w:t xml:space="preserve"> 0.3 g/L</w:t>
      </w:r>
      <w:r w:rsidRPr="00F32149">
        <w:t>, L-Valine</w:t>
      </w:r>
      <w:r w:rsidR="00E25E24">
        <w:t xml:space="preserve"> (Carl Roth, 4879.3)</w:t>
      </w:r>
      <w:r w:rsidR="00823A01">
        <w:t xml:space="preserve"> </w:t>
      </w:r>
      <w:r w:rsidR="00823A01" w:rsidRPr="00F32149">
        <w:t>1.5 g/L</w:t>
      </w:r>
      <w:r w:rsidRPr="00F32149">
        <w:t xml:space="preserve">, Adenine </w:t>
      </w:r>
      <w:proofErr w:type="spellStart"/>
      <w:r w:rsidRPr="00F32149">
        <w:t>Hemisulfate</w:t>
      </w:r>
      <w:proofErr w:type="spellEnd"/>
      <w:r w:rsidRPr="00F32149">
        <w:t xml:space="preserve"> salt</w:t>
      </w:r>
      <w:r w:rsidR="00262700">
        <w:t xml:space="preserve"> (Sigma-Aldrich, A9126)</w:t>
      </w:r>
      <w:r w:rsidR="00823A01">
        <w:t xml:space="preserve"> </w:t>
      </w:r>
      <w:r w:rsidR="00823A01" w:rsidRPr="00F32149">
        <w:t>0.4 g/L</w:t>
      </w:r>
      <w:r w:rsidRPr="00F32149">
        <w:t xml:space="preserve">, </w:t>
      </w:r>
      <w:r w:rsidRPr="00A3791E">
        <w:rPr>
          <w:b/>
          <w:bCs/>
        </w:rPr>
        <w:t>L-Arginine monohydrochloride</w:t>
      </w:r>
      <w:r w:rsidR="00262700">
        <w:t xml:space="preserve"> </w:t>
      </w:r>
      <w:r w:rsidR="00262700" w:rsidRPr="004A644A">
        <w:rPr>
          <w:b/>
          <w:bCs/>
        </w:rPr>
        <w:t>(Sigma-Aldrich, A5131)</w:t>
      </w:r>
      <w:r w:rsidR="00A3791E" w:rsidRPr="004A644A">
        <w:rPr>
          <w:b/>
          <w:bCs/>
        </w:rPr>
        <w:t xml:space="preserve"> 0.2 g/L</w:t>
      </w:r>
      <w:r w:rsidRPr="00F32149">
        <w:t xml:space="preserve">, </w:t>
      </w:r>
      <w:r w:rsidRPr="004A09A6">
        <w:rPr>
          <w:b/>
          <w:bCs/>
        </w:rPr>
        <w:t>L-Histidine monohydrochloride monohydrate</w:t>
      </w:r>
      <w:r w:rsidR="00572999">
        <w:t xml:space="preserve"> </w:t>
      </w:r>
      <w:r w:rsidR="00572999" w:rsidRPr="004A644A">
        <w:rPr>
          <w:b/>
          <w:bCs/>
        </w:rPr>
        <w:t>(Sigma-Aldrich, H8125)</w:t>
      </w:r>
      <w:r w:rsidR="009238D1" w:rsidRPr="004A644A">
        <w:rPr>
          <w:b/>
          <w:bCs/>
        </w:rPr>
        <w:t xml:space="preserve"> 0.2 g/L</w:t>
      </w:r>
      <w:r w:rsidRPr="00F32149">
        <w:t>, L-Leucine</w:t>
      </w:r>
      <w:r w:rsidR="00092591">
        <w:t xml:space="preserve"> (Sigma-Aldrich, L8000)</w:t>
      </w:r>
      <w:r w:rsidR="009238D1">
        <w:t xml:space="preserve"> </w:t>
      </w:r>
      <w:r w:rsidR="009238D1" w:rsidRPr="00F32149">
        <w:t>1 g/L</w:t>
      </w:r>
      <w:r w:rsidRPr="00F32149">
        <w:t>, L-Lysine monohydrochloride</w:t>
      </w:r>
      <w:r w:rsidR="00092591">
        <w:t xml:space="preserve"> (Sigma-Aldrich, L5626)</w:t>
      </w:r>
      <w:r w:rsidR="00035125">
        <w:t xml:space="preserve"> </w:t>
      </w:r>
      <w:r w:rsidR="00035125" w:rsidRPr="00F32149">
        <w:t>0.3 g/L</w:t>
      </w:r>
      <w:r w:rsidRPr="00F32149">
        <w:t>, L-Methionine</w:t>
      </w:r>
      <w:r w:rsidR="00E76EED">
        <w:t xml:space="preserve"> (Sigma-Aldrich, M9625)</w:t>
      </w:r>
      <w:r w:rsidR="00035125">
        <w:t xml:space="preserve"> </w:t>
      </w:r>
      <w:r w:rsidR="00035125" w:rsidRPr="00F32149">
        <w:t>0.2 g/L</w:t>
      </w:r>
      <w:r w:rsidRPr="00F32149">
        <w:t>, L-Phenylalanine</w:t>
      </w:r>
      <w:r w:rsidR="0008162D">
        <w:t xml:space="preserve"> (Sigma-Aldrich, P2126)</w:t>
      </w:r>
      <w:r w:rsidR="00035125">
        <w:t xml:space="preserve"> </w:t>
      </w:r>
      <w:r w:rsidR="00035125" w:rsidRPr="00F32149">
        <w:t>0.5 g/L</w:t>
      </w:r>
      <w:r w:rsidRPr="00F32149">
        <w:t>, L-Threonine</w:t>
      </w:r>
      <w:r w:rsidR="00510589">
        <w:t xml:space="preserve"> (Sigma-Aldrich, T8625)</w:t>
      </w:r>
      <w:r w:rsidR="00035125">
        <w:t xml:space="preserve"> </w:t>
      </w:r>
      <w:r w:rsidR="00035125" w:rsidRPr="00F32149">
        <w:t>2 g/L</w:t>
      </w:r>
      <w:r w:rsidRPr="00F32149">
        <w:t>, L-Tryptophan</w:t>
      </w:r>
      <w:r w:rsidR="00510589">
        <w:t xml:space="preserve"> (Sigma-Aldrich, T0254)</w:t>
      </w:r>
      <w:r w:rsidR="00035125">
        <w:t xml:space="preserve"> </w:t>
      </w:r>
      <w:r w:rsidR="00035125" w:rsidRPr="00F32149">
        <w:t>0.4 g/L</w:t>
      </w:r>
      <w:r w:rsidRPr="00F32149">
        <w:t>, L-Tyrosine</w:t>
      </w:r>
      <w:r w:rsidR="00510589">
        <w:t xml:space="preserve"> (Sigma-Aldrich, T3754)</w:t>
      </w:r>
      <w:r w:rsidR="00035125">
        <w:t xml:space="preserve"> </w:t>
      </w:r>
      <w:r w:rsidR="00035125" w:rsidRPr="00F32149">
        <w:t>0.3 g/L</w:t>
      </w:r>
      <w:r w:rsidRPr="00F32149">
        <w:t>, Uracil</w:t>
      </w:r>
      <w:r w:rsidR="00381979">
        <w:t xml:space="preserve"> (Sigma-Aldrich, U0750)</w:t>
      </w:r>
      <w:r w:rsidR="00035125">
        <w:t xml:space="preserve"> </w:t>
      </w:r>
      <w:r w:rsidR="00035125" w:rsidRPr="00F32149">
        <w:t>0.2 g/L</w:t>
      </w:r>
      <w:r w:rsidRPr="00F32149">
        <w:t xml:space="preserve">, </w:t>
      </w:r>
      <w:r w:rsidRPr="004A09A6">
        <w:rPr>
          <w:b/>
          <w:bCs/>
        </w:rPr>
        <w:t xml:space="preserve">L-Glutamic Acid monosodium salt </w:t>
      </w:r>
      <w:r w:rsidRPr="00636F2F">
        <w:rPr>
          <w:b/>
          <w:bCs/>
        </w:rPr>
        <w:t>hydrate</w:t>
      </w:r>
      <w:r w:rsidR="00381979" w:rsidRPr="00636F2F">
        <w:rPr>
          <w:b/>
          <w:bCs/>
        </w:rPr>
        <w:t xml:space="preserve"> (Sigma-Aldrich, G1626)</w:t>
      </w:r>
      <w:r w:rsidR="00035125" w:rsidRPr="00636F2F">
        <w:rPr>
          <w:b/>
          <w:bCs/>
        </w:rPr>
        <w:t xml:space="preserve"> 1 g/L</w:t>
      </w:r>
      <w:r w:rsidRPr="00F32149">
        <w:t xml:space="preserve">, </w:t>
      </w:r>
      <w:r w:rsidRPr="004A09A6">
        <w:rPr>
          <w:b/>
          <w:bCs/>
        </w:rPr>
        <w:t>L-Aspartic Acid sodium salt monohydrate</w:t>
      </w:r>
      <w:r w:rsidR="00381979">
        <w:t xml:space="preserve"> </w:t>
      </w:r>
      <w:r w:rsidR="00381979" w:rsidRPr="00636F2F">
        <w:rPr>
          <w:b/>
          <w:bCs/>
        </w:rPr>
        <w:t>(Sigma-Aldrich, 11195)</w:t>
      </w:r>
      <w:r w:rsidR="00035125" w:rsidRPr="00636F2F">
        <w:rPr>
          <w:b/>
          <w:bCs/>
        </w:rPr>
        <w:t xml:space="preserve"> 1 g/L</w:t>
      </w:r>
      <w:r w:rsidRPr="00F32149">
        <w:t xml:space="preserve">. </w:t>
      </w:r>
      <w:r w:rsidR="00F32149">
        <w:t>Specific components were excluded for the preparation of drop-out media.</w:t>
      </w:r>
    </w:p>
    <w:p w14:paraId="01D722BA" w14:textId="77777777" w:rsidR="00805FAB" w:rsidRDefault="00805FAB" w:rsidP="00234926">
      <w:pPr>
        <w:spacing w:after="0"/>
        <w:ind w:right="-613"/>
        <w:jc w:val="both"/>
      </w:pPr>
    </w:p>
    <w:p w14:paraId="34C3B8A3" w14:textId="038D755A" w:rsidR="00C40DE9" w:rsidRDefault="00C40DE9" w:rsidP="0046202F">
      <w:pPr>
        <w:pStyle w:val="ListParagraph"/>
        <w:spacing w:after="0"/>
        <w:ind w:left="-567" w:right="-613" w:firstLine="283"/>
        <w:jc w:val="both"/>
      </w:pPr>
      <w:r>
        <w:t xml:space="preserve">* Difference between recipe B and C shown in bold. </w:t>
      </w:r>
    </w:p>
    <w:p w14:paraId="3467F09B" w14:textId="77777777" w:rsidR="00C40DE9" w:rsidRDefault="00C40DE9" w:rsidP="00234926">
      <w:pPr>
        <w:spacing w:after="0"/>
        <w:ind w:right="-613"/>
        <w:jc w:val="both"/>
      </w:pPr>
    </w:p>
    <w:p w14:paraId="09978CD9" w14:textId="6B6E84C6" w:rsidR="00234926" w:rsidRDefault="00201997" w:rsidP="009D3F3A">
      <w:pPr>
        <w:spacing w:after="0" w:line="360" w:lineRule="auto"/>
        <w:ind w:left="-567" w:right="-613"/>
        <w:jc w:val="both"/>
      </w:pPr>
      <w:r w:rsidRPr="00234926">
        <w:rPr>
          <w:b/>
        </w:rPr>
        <w:t xml:space="preserve">SC </w:t>
      </w:r>
      <w:r w:rsidR="00903696">
        <w:rPr>
          <w:b/>
        </w:rPr>
        <w:t>m</w:t>
      </w:r>
      <w:r w:rsidRPr="00234926">
        <w:rPr>
          <w:b/>
        </w:rPr>
        <w:t>edium</w:t>
      </w:r>
      <w:r w:rsidR="00903696">
        <w:rPr>
          <w:b/>
        </w:rPr>
        <w:t xml:space="preserve"> (for recipe A): </w:t>
      </w:r>
      <w:r w:rsidR="00B04621">
        <w:t xml:space="preserve">1x Amino </w:t>
      </w:r>
      <w:r w:rsidR="002B5151">
        <w:t>Acid Mix</w:t>
      </w:r>
      <w:r w:rsidR="00903696">
        <w:t xml:space="preserve"> (recipe A)</w:t>
      </w:r>
      <w:r w:rsidR="002B5151">
        <w:t xml:space="preserve">, </w:t>
      </w:r>
      <w:r w:rsidR="00873E4E">
        <w:t xml:space="preserve">6.8 g/L </w:t>
      </w:r>
      <w:r w:rsidR="002B5151">
        <w:t xml:space="preserve">Yeast Nitrogen Base without </w:t>
      </w:r>
      <w:r w:rsidR="005140D6">
        <w:t>a</w:t>
      </w:r>
      <w:r w:rsidR="002B5151">
        <w:t xml:space="preserve">mino </w:t>
      </w:r>
      <w:r w:rsidR="005140D6">
        <w:t>a</w:t>
      </w:r>
      <w:r w:rsidR="002B5151">
        <w:t xml:space="preserve">cids </w:t>
      </w:r>
      <w:r w:rsidR="003B3EEA">
        <w:t>(</w:t>
      </w:r>
      <w:r w:rsidR="003B3EEA" w:rsidRPr="00D2103F">
        <w:t>BD Difco</w:t>
      </w:r>
      <w:r w:rsidR="003B3EEA" w:rsidRPr="00D2103F">
        <w:rPr>
          <w:vertAlign w:val="superscript"/>
        </w:rPr>
        <w:t>TM</w:t>
      </w:r>
      <w:r w:rsidR="003B3EEA" w:rsidRPr="00D2103F">
        <w:t>, 2919</w:t>
      </w:r>
      <w:r w:rsidR="008D4B03" w:rsidRPr="00D2103F">
        <w:t>2</w:t>
      </w:r>
      <w:r w:rsidR="003B3EEA" w:rsidRPr="00D2103F">
        <w:t>0</w:t>
      </w:r>
      <w:r w:rsidR="00D2103F" w:rsidRPr="00D2103F">
        <w:t>)</w:t>
      </w:r>
      <w:r w:rsidR="002B5151">
        <w:t>, carbon source (glucose, galactose, raffinose</w:t>
      </w:r>
      <w:r w:rsidR="00E06256">
        <w:t xml:space="preserve"> or</w:t>
      </w:r>
      <w:r w:rsidR="002B5151">
        <w:t xml:space="preserve"> ethanol) 2%. </w:t>
      </w:r>
    </w:p>
    <w:p w14:paraId="69018DDD" w14:textId="77777777" w:rsidR="00BB3E25" w:rsidRDefault="00BB3E25" w:rsidP="00376B15">
      <w:pPr>
        <w:spacing w:after="0"/>
        <w:ind w:left="-567" w:right="-613"/>
        <w:jc w:val="both"/>
      </w:pPr>
    </w:p>
    <w:p w14:paraId="1CBF326E" w14:textId="575FE6F9" w:rsidR="00BB3E25" w:rsidRPr="00433B4E" w:rsidRDefault="00BB3E25" w:rsidP="009D3F3A">
      <w:pPr>
        <w:spacing w:after="0" w:line="360" w:lineRule="auto"/>
        <w:ind w:left="-567" w:right="-613"/>
        <w:jc w:val="both"/>
      </w:pPr>
      <w:r w:rsidRPr="00234926">
        <w:rPr>
          <w:b/>
        </w:rPr>
        <w:lastRenderedPageBreak/>
        <w:t xml:space="preserve">SC </w:t>
      </w:r>
      <w:r>
        <w:rPr>
          <w:b/>
        </w:rPr>
        <w:t>m</w:t>
      </w:r>
      <w:r w:rsidRPr="00234926">
        <w:rPr>
          <w:b/>
        </w:rPr>
        <w:t>edium</w:t>
      </w:r>
      <w:r>
        <w:rPr>
          <w:b/>
        </w:rPr>
        <w:t xml:space="preserve"> (for recipe B and C): </w:t>
      </w:r>
      <w:r>
        <w:t xml:space="preserve">1x Amino Acid Mix (recipe B or C), </w:t>
      </w:r>
      <w:r w:rsidR="0086255C">
        <w:t>1.7</w:t>
      </w:r>
      <w:r>
        <w:t xml:space="preserve"> g/L Yeast Nitrogen Base without </w:t>
      </w:r>
      <w:r w:rsidR="005140D6">
        <w:t>a</w:t>
      </w:r>
      <w:r w:rsidR="00143ECB">
        <w:t xml:space="preserve">mmonium </w:t>
      </w:r>
      <w:proofErr w:type="spellStart"/>
      <w:r w:rsidR="005140D6">
        <w:t>s</w:t>
      </w:r>
      <w:r w:rsidR="00143ECB">
        <w:t>ulfate</w:t>
      </w:r>
      <w:proofErr w:type="spellEnd"/>
      <w:r w:rsidR="00143ECB">
        <w:t xml:space="preserve"> without </w:t>
      </w:r>
      <w:r w:rsidR="005140D6">
        <w:t>a</w:t>
      </w:r>
      <w:r>
        <w:t xml:space="preserve">mino </w:t>
      </w:r>
      <w:r w:rsidR="005140D6">
        <w:t>a</w:t>
      </w:r>
      <w:r>
        <w:t>cids (</w:t>
      </w:r>
      <w:r w:rsidRPr="00D2103F">
        <w:t>BD Difco</w:t>
      </w:r>
      <w:r w:rsidRPr="00D2103F">
        <w:rPr>
          <w:vertAlign w:val="superscript"/>
        </w:rPr>
        <w:t>TM</w:t>
      </w:r>
      <w:r w:rsidRPr="00D2103F">
        <w:t>, 2</w:t>
      </w:r>
      <w:r w:rsidR="00143ECB">
        <w:t>33520</w:t>
      </w:r>
      <w:r w:rsidRPr="00D2103F">
        <w:t>)</w:t>
      </w:r>
      <w:r>
        <w:t xml:space="preserve">, </w:t>
      </w:r>
      <w:r w:rsidR="0086255C">
        <w:t xml:space="preserve">5 g/L </w:t>
      </w:r>
      <w:r w:rsidR="005140D6">
        <w:t xml:space="preserve">ammonium </w:t>
      </w:r>
      <w:proofErr w:type="spellStart"/>
      <w:r w:rsidR="005140D6">
        <w:t>sulfate</w:t>
      </w:r>
      <w:proofErr w:type="spellEnd"/>
      <w:r w:rsidR="005140D6">
        <w:t xml:space="preserve"> (Sigma, A4418), </w:t>
      </w:r>
      <w:r>
        <w:t xml:space="preserve">carbon source (glucose, galactose, raffinose or ethanol) 2%. </w:t>
      </w:r>
    </w:p>
    <w:p w14:paraId="1603241F" w14:textId="77777777" w:rsidR="00234926" w:rsidRDefault="00234926" w:rsidP="00452BEC">
      <w:pPr>
        <w:spacing w:after="0"/>
        <w:ind w:right="-613"/>
        <w:jc w:val="both"/>
      </w:pPr>
    </w:p>
    <w:p w14:paraId="118D7116" w14:textId="2FDDA18A" w:rsidR="005A0871" w:rsidRDefault="005A0871" w:rsidP="009D3F3A">
      <w:pPr>
        <w:spacing w:after="0" w:line="360" w:lineRule="auto"/>
        <w:ind w:left="-567" w:right="-613"/>
        <w:jc w:val="both"/>
        <w:rPr>
          <w:color w:val="FF0000"/>
        </w:rPr>
      </w:pPr>
      <w:r w:rsidRPr="00807525">
        <w:rPr>
          <w:b/>
        </w:rPr>
        <w:t>YPD</w:t>
      </w:r>
      <w:r w:rsidR="00807525" w:rsidRPr="00807525">
        <w:rPr>
          <w:b/>
        </w:rPr>
        <w:t xml:space="preserve"> </w:t>
      </w:r>
      <w:r w:rsidR="00903696">
        <w:rPr>
          <w:b/>
        </w:rPr>
        <w:t>m</w:t>
      </w:r>
      <w:r w:rsidR="00807525" w:rsidRPr="00807525">
        <w:rPr>
          <w:b/>
        </w:rPr>
        <w:t>edium</w:t>
      </w:r>
      <w:r w:rsidR="00807525">
        <w:rPr>
          <w:b/>
        </w:rPr>
        <w:t xml:space="preserve">: </w:t>
      </w:r>
      <w:r w:rsidR="00807525" w:rsidRPr="00807525">
        <w:t>Yeast Extract</w:t>
      </w:r>
      <w:r w:rsidR="00807525">
        <w:rPr>
          <w:b/>
        </w:rPr>
        <w:t xml:space="preserve"> </w:t>
      </w:r>
      <w:r w:rsidR="00807525" w:rsidRPr="007A7C0E">
        <w:t>(</w:t>
      </w:r>
      <w:r w:rsidR="00505FFD" w:rsidRPr="007A7C0E">
        <w:t>Appleton Woods Ltd,</w:t>
      </w:r>
      <w:r w:rsidR="007A7C0E" w:rsidRPr="007A7C0E">
        <w:t xml:space="preserve"> DM832</w:t>
      </w:r>
      <w:r w:rsidR="00807525" w:rsidRPr="007A7C0E">
        <w:t xml:space="preserve">) </w:t>
      </w:r>
      <w:r w:rsidR="00807525">
        <w:t xml:space="preserve">11 g/L, Peptone </w:t>
      </w:r>
      <w:r w:rsidR="00807525" w:rsidRPr="009B113A">
        <w:t>(</w:t>
      </w:r>
      <w:r w:rsidR="009B113A" w:rsidRPr="009B113A">
        <w:t>BD Difco</w:t>
      </w:r>
      <w:r w:rsidR="009B113A" w:rsidRPr="009B113A">
        <w:rPr>
          <w:vertAlign w:val="superscript"/>
        </w:rPr>
        <w:t>TM</w:t>
      </w:r>
      <w:r w:rsidR="009B113A" w:rsidRPr="009B113A">
        <w:t>, 211677</w:t>
      </w:r>
      <w:r w:rsidR="00807525" w:rsidRPr="009B113A">
        <w:t xml:space="preserve">) </w:t>
      </w:r>
      <w:r w:rsidR="00807525" w:rsidRPr="00807525">
        <w:t>22</w:t>
      </w:r>
      <w:r w:rsidR="00807525">
        <w:t xml:space="preserve"> </w:t>
      </w:r>
      <w:r w:rsidR="00807525" w:rsidRPr="00807525">
        <w:t>g/L</w:t>
      </w:r>
      <w:r w:rsidR="00807525">
        <w:t xml:space="preserve">, Adenine </w:t>
      </w:r>
      <w:proofErr w:type="spellStart"/>
      <w:r w:rsidR="00807525">
        <w:t>Hemisulfate</w:t>
      </w:r>
      <w:proofErr w:type="spellEnd"/>
      <w:r w:rsidR="00807525">
        <w:t xml:space="preserve"> salt (Sigma-Aldrich, A9126) 55 mg/L</w:t>
      </w:r>
      <w:r w:rsidR="00795B44">
        <w:t>, Glucose 2%</w:t>
      </w:r>
      <w:r w:rsidR="009C26EE">
        <w:t>.</w:t>
      </w:r>
      <w:r w:rsidR="00AF206E">
        <w:rPr>
          <w:color w:val="FF0000"/>
        </w:rPr>
        <w:t xml:space="preserve"> </w:t>
      </w:r>
    </w:p>
    <w:p w14:paraId="7A3818D4" w14:textId="77777777" w:rsidR="00E83D05" w:rsidRDefault="00E83D05" w:rsidP="005A0871">
      <w:pPr>
        <w:spacing w:after="0"/>
        <w:ind w:left="-567" w:right="-613"/>
        <w:jc w:val="both"/>
      </w:pPr>
    </w:p>
    <w:p w14:paraId="551D73ED" w14:textId="726413DD" w:rsidR="00E83D05" w:rsidRPr="00E83D05" w:rsidRDefault="00E83D05" w:rsidP="009D3F3A">
      <w:pPr>
        <w:spacing w:after="0" w:line="360" w:lineRule="auto"/>
        <w:ind w:left="-567" w:right="-613"/>
        <w:jc w:val="both"/>
      </w:pPr>
      <w:r w:rsidRPr="00E83D05">
        <w:rPr>
          <w:b/>
        </w:rPr>
        <w:t xml:space="preserve">YPA </w:t>
      </w:r>
      <w:r w:rsidR="00903696">
        <w:rPr>
          <w:b/>
        </w:rPr>
        <w:t>m</w:t>
      </w:r>
      <w:r w:rsidRPr="00E83D05">
        <w:rPr>
          <w:b/>
        </w:rPr>
        <w:t>edium:</w:t>
      </w:r>
      <w:r w:rsidR="00DB33F9">
        <w:t xml:space="preserve"> </w:t>
      </w:r>
      <w:r w:rsidR="00DB33F9" w:rsidRPr="00807525">
        <w:t>Yeast Extract</w:t>
      </w:r>
      <w:r w:rsidR="00DB33F9">
        <w:rPr>
          <w:b/>
        </w:rPr>
        <w:t xml:space="preserve"> </w:t>
      </w:r>
      <w:r w:rsidR="003E47CB" w:rsidRPr="007A7C0E">
        <w:t>(Appleton Woods Ltd, DM832)</w:t>
      </w:r>
      <w:r w:rsidR="00DB33F9" w:rsidRPr="00807525">
        <w:rPr>
          <w:color w:val="FF0000"/>
        </w:rPr>
        <w:t xml:space="preserve"> </w:t>
      </w:r>
      <w:r w:rsidR="00DB33F9">
        <w:t xml:space="preserve">10 g/L, Peptone </w:t>
      </w:r>
      <w:r w:rsidR="003E47CB" w:rsidRPr="009B113A">
        <w:t>(BD Difco</w:t>
      </w:r>
      <w:r w:rsidR="003E47CB" w:rsidRPr="009B113A">
        <w:rPr>
          <w:vertAlign w:val="superscript"/>
        </w:rPr>
        <w:t>TM</w:t>
      </w:r>
      <w:r w:rsidR="003E47CB" w:rsidRPr="009B113A">
        <w:t xml:space="preserve">, 211677) </w:t>
      </w:r>
      <w:r w:rsidR="00DB33F9" w:rsidRPr="00807525">
        <w:t>2</w:t>
      </w:r>
      <w:r w:rsidR="00DB33F9">
        <w:t xml:space="preserve">0 </w:t>
      </w:r>
      <w:r w:rsidR="00DB33F9" w:rsidRPr="00807525">
        <w:t>g/L</w:t>
      </w:r>
      <w:r w:rsidR="00860BC9">
        <w:t xml:space="preserve">, Potassium acetate </w:t>
      </w:r>
      <w:r w:rsidR="00860BC9" w:rsidRPr="00D34D8C">
        <w:t>(Sigma-Aldrich, W292001)</w:t>
      </w:r>
      <w:r w:rsidR="006D0D71">
        <w:t xml:space="preserve"> 10 g/L</w:t>
      </w:r>
      <w:r w:rsidR="00860BC9">
        <w:t>.</w:t>
      </w:r>
    </w:p>
    <w:p w14:paraId="61C6C520" w14:textId="77777777" w:rsidR="00B40439" w:rsidRDefault="00B40439" w:rsidP="00977452">
      <w:pPr>
        <w:spacing w:after="0"/>
        <w:ind w:right="-613"/>
        <w:jc w:val="both"/>
      </w:pPr>
    </w:p>
    <w:p w14:paraId="340BFE71" w14:textId="3A31C18E" w:rsidR="00807525" w:rsidRPr="00B42C8C" w:rsidRDefault="00F8118E" w:rsidP="009D3F3A">
      <w:pPr>
        <w:spacing w:after="0" w:line="360" w:lineRule="auto"/>
        <w:ind w:left="-567" w:right="-613"/>
        <w:jc w:val="both"/>
        <w:rPr>
          <w:b/>
        </w:rPr>
      </w:pPr>
      <w:r>
        <w:rPr>
          <w:b/>
        </w:rPr>
        <w:t>S</w:t>
      </w:r>
      <w:r w:rsidR="00B42C8C" w:rsidRPr="00B42C8C">
        <w:rPr>
          <w:b/>
        </w:rPr>
        <w:t xml:space="preserve">elective </w:t>
      </w:r>
      <w:r w:rsidR="00903696">
        <w:rPr>
          <w:b/>
        </w:rPr>
        <w:t>m</w:t>
      </w:r>
      <w:r w:rsidR="00B42C8C" w:rsidRPr="00B42C8C">
        <w:rPr>
          <w:b/>
        </w:rPr>
        <w:t>edium</w:t>
      </w:r>
      <w:r>
        <w:rPr>
          <w:b/>
        </w:rPr>
        <w:t xml:space="preserve"> containing </w:t>
      </w:r>
      <w:r w:rsidR="001067DE">
        <w:rPr>
          <w:b/>
        </w:rPr>
        <w:t>a</w:t>
      </w:r>
      <w:r>
        <w:rPr>
          <w:b/>
        </w:rPr>
        <w:t>ntibiotics</w:t>
      </w:r>
      <w:r w:rsidR="00B42C8C" w:rsidRPr="00B42C8C">
        <w:rPr>
          <w:b/>
        </w:rPr>
        <w:t>:</w:t>
      </w:r>
    </w:p>
    <w:p w14:paraId="4B2D0FDD" w14:textId="77777777" w:rsidR="005A0871" w:rsidRDefault="005A0871" w:rsidP="009D3F3A">
      <w:pPr>
        <w:spacing w:after="0" w:line="360" w:lineRule="auto"/>
        <w:ind w:left="-567" w:right="-613"/>
        <w:jc w:val="both"/>
      </w:pPr>
      <w:r>
        <w:t>YPD-Geneticin</w:t>
      </w:r>
      <w:r w:rsidR="000C7E51">
        <w:t xml:space="preserve">: </w:t>
      </w:r>
      <w:r w:rsidR="00D37F3C">
        <w:t xml:space="preserve">Geneticin </w:t>
      </w:r>
      <w:r w:rsidR="00D37F3C" w:rsidRPr="00515187">
        <w:t>(</w:t>
      </w:r>
      <w:r w:rsidR="007F2075" w:rsidRPr="00515187">
        <w:t>Fisher</w:t>
      </w:r>
      <w:r w:rsidR="00515187" w:rsidRPr="00515187">
        <w:t xml:space="preserve"> Scientific, 15444999</w:t>
      </w:r>
      <w:r w:rsidR="00D37F3C" w:rsidRPr="00515187">
        <w:t xml:space="preserve">) </w:t>
      </w:r>
      <w:r w:rsidR="00D37F3C">
        <w:t>0.2 mg/mL</w:t>
      </w:r>
      <w:r w:rsidR="007A0885">
        <w:rPr>
          <w:color w:val="FF0000"/>
        </w:rPr>
        <w:t xml:space="preserve"> </w:t>
      </w:r>
      <w:r w:rsidR="00D37F3C">
        <w:t xml:space="preserve">added </w:t>
      </w:r>
      <w:r w:rsidR="007A0885">
        <w:t>after autoclaving</w:t>
      </w:r>
    </w:p>
    <w:p w14:paraId="227CB8B1" w14:textId="4C43F179" w:rsidR="00BD327E" w:rsidRDefault="005A0871" w:rsidP="009D3F3A">
      <w:pPr>
        <w:spacing w:after="0" w:line="360" w:lineRule="auto"/>
        <w:ind w:left="-567" w:right="-613"/>
        <w:jc w:val="both"/>
      </w:pPr>
      <w:r>
        <w:t>YPD-</w:t>
      </w:r>
      <w:r w:rsidR="00A7279A">
        <w:t>Nourseothricin</w:t>
      </w:r>
      <w:r w:rsidR="00D37F3C">
        <w:t xml:space="preserve">: </w:t>
      </w:r>
      <w:r w:rsidR="00A7279A">
        <w:t>Nourseothricin</w:t>
      </w:r>
      <w:r w:rsidR="00D37F3C">
        <w:t xml:space="preserve"> </w:t>
      </w:r>
      <w:r w:rsidR="00D37F3C" w:rsidRPr="00D36945">
        <w:t>(</w:t>
      </w:r>
      <w:r w:rsidR="00D36945" w:rsidRPr="00D36945">
        <w:t>Melford, N51200-0.1</w:t>
      </w:r>
      <w:r w:rsidR="00D37F3C" w:rsidRPr="00D36945">
        <w:t xml:space="preserve">) </w:t>
      </w:r>
      <w:r w:rsidR="00D37F3C">
        <w:t>0.1 mg/mL added</w:t>
      </w:r>
      <w:r w:rsidR="007A0885">
        <w:t xml:space="preserve"> after autoclaving</w:t>
      </w:r>
    </w:p>
    <w:p w14:paraId="25C622A3" w14:textId="77777777" w:rsidR="00BD327E" w:rsidRPr="00D37F3C" w:rsidRDefault="00BD327E" w:rsidP="00AE0927">
      <w:pPr>
        <w:spacing w:after="0"/>
        <w:ind w:left="-567" w:right="-613"/>
        <w:jc w:val="both"/>
      </w:pPr>
    </w:p>
    <w:p w14:paraId="3D2B93DE" w14:textId="77777777" w:rsidR="003F4803" w:rsidRPr="00B11B3B" w:rsidRDefault="003F4803" w:rsidP="00AE0927">
      <w:pPr>
        <w:spacing w:after="0"/>
        <w:ind w:left="-567" w:right="-613"/>
        <w:jc w:val="both"/>
      </w:pPr>
      <w:r>
        <w:t>Solid medi</w:t>
      </w:r>
      <w:r w:rsidR="00155339">
        <w:t>um was prepared using</w:t>
      </w:r>
      <w:r>
        <w:t xml:space="preserve"> 2% </w:t>
      </w:r>
      <w:r w:rsidR="00155339">
        <w:t xml:space="preserve">Agar </w:t>
      </w:r>
      <w:r w:rsidR="005A0871">
        <w:t>(</w:t>
      </w:r>
      <w:r w:rsidR="006F46AF">
        <w:t xml:space="preserve">BD </w:t>
      </w:r>
      <w:r w:rsidR="005A0871">
        <w:t>Difco</w:t>
      </w:r>
      <w:r w:rsidR="005A0871">
        <w:rPr>
          <w:vertAlign w:val="superscript"/>
        </w:rPr>
        <w:t>TM</w:t>
      </w:r>
      <w:r w:rsidR="005A0871">
        <w:t>, 214030)</w:t>
      </w:r>
      <w:r w:rsidR="00E51DE6">
        <w:t xml:space="preserve">. </w:t>
      </w:r>
    </w:p>
    <w:sectPr w:rsidR="003F4803" w:rsidRPr="00B11B3B" w:rsidSect="009F344E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E92323"/>
    <w:multiLevelType w:val="hybridMultilevel"/>
    <w:tmpl w:val="405A507E"/>
    <w:lvl w:ilvl="0" w:tplc="AD8209E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F3E70"/>
    <w:multiLevelType w:val="hybridMultilevel"/>
    <w:tmpl w:val="577CBCDE"/>
    <w:lvl w:ilvl="0" w:tplc="274CD308">
      <w:start w:val="10"/>
      <w:numFmt w:val="bullet"/>
      <w:lvlText w:val="-"/>
      <w:lvlJc w:val="left"/>
      <w:pPr>
        <w:ind w:left="35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7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9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1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3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5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7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9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19" w:hanging="360"/>
      </w:pPr>
      <w:rPr>
        <w:rFonts w:ascii="Wingdings" w:hAnsi="Wingdings" w:hint="default"/>
      </w:rPr>
    </w:lvl>
  </w:abstractNum>
  <w:num w:numId="1" w16cid:durableId="783884006">
    <w:abstractNumId w:val="1"/>
  </w:num>
  <w:num w:numId="2" w16cid:durableId="1899508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E0"/>
    <w:rsid w:val="00014F36"/>
    <w:rsid w:val="00035125"/>
    <w:rsid w:val="00043BEC"/>
    <w:rsid w:val="0008162D"/>
    <w:rsid w:val="00092591"/>
    <w:rsid w:val="000C1FA9"/>
    <w:rsid w:val="000C3FAD"/>
    <w:rsid w:val="000C5661"/>
    <w:rsid w:val="000C7E51"/>
    <w:rsid w:val="001067DE"/>
    <w:rsid w:val="00116A60"/>
    <w:rsid w:val="00143ECB"/>
    <w:rsid w:val="00155339"/>
    <w:rsid w:val="0017308E"/>
    <w:rsid w:val="00185861"/>
    <w:rsid w:val="00195DEE"/>
    <w:rsid w:val="001A7B11"/>
    <w:rsid w:val="001C528F"/>
    <w:rsid w:val="001F0CCF"/>
    <w:rsid w:val="00201997"/>
    <w:rsid w:val="00202CFE"/>
    <w:rsid w:val="00212680"/>
    <w:rsid w:val="00213B7B"/>
    <w:rsid w:val="00234926"/>
    <w:rsid w:val="00235D30"/>
    <w:rsid w:val="00236312"/>
    <w:rsid w:val="00240C9E"/>
    <w:rsid w:val="00262700"/>
    <w:rsid w:val="002671FD"/>
    <w:rsid w:val="002B5151"/>
    <w:rsid w:val="002C2AB2"/>
    <w:rsid w:val="002E0FC9"/>
    <w:rsid w:val="00304635"/>
    <w:rsid w:val="003049DA"/>
    <w:rsid w:val="003063E0"/>
    <w:rsid w:val="003128E6"/>
    <w:rsid w:val="00325154"/>
    <w:rsid w:val="003278D4"/>
    <w:rsid w:val="00337EE0"/>
    <w:rsid w:val="003628F8"/>
    <w:rsid w:val="0037359A"/>
    <w:rsid w:val="00376B15"/>
    <w:rsid w:val="00377AF9"/>
    <w:rsid w:val="00381979"/>
    <w:rsid w:val="003B3EEA"/>
    <w:rsid w:val="003E1260"/>
    <w:rsid w:val="003E47CB"/>
    <w:rsid w:val="003E7952"/>
    <w:rsid w:val="003F404E"/>
    <w:rsid w:val="003F4803"/>
    <w:rsid w:val="0042247F"/>
    <w:rsid w:val="00433046"/>
    <w:rsid w:val="00433B4E"/>
    <w:rsid w:val="00452BEC"/>
    <w:rsid w:val="0045492C"/>
    <w:rsid w:val="0046202F"/>
    <w:rsid w:val="0046496F"/>
    <w:rsid w:val="004944A9"/>
    <w:rsid w:val="004A09A6"/>
    <w:rsid w:val="004A644A"/>
    <w:rsid w:val="005012DE"/>
    <w:rsid w:val="005053A7"/>
    <w:rsid w:val="00505FFD"/>
    <w:rsid w:val="00506E05"/>
    <w:rsid w:val="00510589"/>
    <w:rsid w:val="005140D6"/>
    <w:rsid w:val="00515187"/>
    <w:rsid w:val="00530D3C"/>
    <w:rsid w:val="00542239"/>
    <w:rsid w:val="005430D9"/>
    <w:rsid w:val="00556359"/>
    <w:rsid w:val="0055638E"/>
    <w:rsid w:val="00572999"/>
    <w:rsid w:val="005767B3"/>
    <w:rsid w:val="0058688A"/>
    <w:rsid w:val="005A0871"/>
    <w:rsid w:val="005A0FA3"/>
    <w:rsid w:val="005B008D"/>
    <w:rsid w:val="005B20FF"/>
    <w:rsid w:val="005B25EF"/>
    <w:rsid w:val="005B43AD"/>
    <w:rsid w:val="00636F2F"/>
    <w:rsid w:val="00645E73"/>
    <w:rsid w:val="00664D76"/>
    <w:rsid w:val="00691569"/>
    <w:rsid w:val="006970F6"/>
    <w:rsid w:val="006B0727"/>
    <w:rsid w:val="006D0D71"/>
    <w:rsid w:val="006E4FE0"/>
    <w:rsid w:val="006E5BE7"/>
    <w:rsid w:val="006F46AF"/>
    <w:rsid w:val="006F7031"/>
    <w:rsid w:val="007013BF"/>
    <w:rsid w:val="00712508"/>
    <w:rsid w:val="00730789"/>
    <w:rsid w:val="0076257F"/>
    <w:rsid w:val="007715AC"/>
    <w:rsid w:val="00775CD0"/>
    <w:rsid w:val="00795B44"/>
    <w:rsid w:val="007A0885"/>
    <w:rsid w:val="007A5830"/>
    <w:rsid w:val="007A7C0E"/>
    <w:rsid w:val="007E6468"/>
    <w:rsid w:val="007F2075"/>
    <w:rsid w:val="00805FAB"/>
    <w:rsid w:val="00807525"/>
    <w:rsid w:val="00823A01"/>
    <w:rsid w:val="008468B3"/>
    <w:rsid w:val="00852409"/>
    <w:rsid w:val="00860BC9"/>
    <w:rsid w:val="0086255C"/>
    <w:rsid w:val="00862B6E"/>
    <w:rsid w:val="00873E4E"/>
    <w:rsid w:val="0087591A"/>
    <w:rsid w:val="00882FE2"/>
    <w:rsid w:val="008A57B8"/>
    <w:rsid w:val="008A6BCE"/>
    <w:rsid w:val="008B01A1"/>
    <w:rsid w:val="008B604F"/>
    <w:rsid w:val="008C0004"/>
    <w:rsid w:val="008D4B03"/>
    <w:rsid w:val="008E7256"/>
    <w:rsid w:val="00903696"/>
    <w:rsid w:val="009238D1"/>
    <w:rsid w:val="0092584A"/>
    <w:rsid w:val="00943966"/>
    <w:rsid w:val="00956087"/>
    <w:rsid w:val="009653D7"/>
    <w:rsid w:val="00977452"/>
    <w:rsid w:val="009A33C8"/>
    <w:rsid w:val="009B113A"/>
    <w:rsid w:val="009C26EE"/>
    <w:rsid w:val="009C33FB"/>
    <w:rsid w:val="009D3F3A"/>
    <w:rsid w:val="009D3F5E"/>
    <w:rsid w:val="009F2C88"/>
    <w:rsid w:val="009F344E"/>
    <w:rsid w:val="00A252E7"/>
    <w:rsid w:val="00A25E3E"/>
    <w:rsid w:val="00A3791E"/>
    <w:rsid w:val="00A41B36"/>
    <w:rsid w:val="00A643C0"/>
    <w:rsid w:val="00A7279A"/>
    <w:rsid w:val="00A93B22"/>
    <w:rsid w:val="00AE0927"/>
    <w:rsid w:val="00AE708D"/>
    <w:rsid w:val="00AF206E"/>
    <w:rsid w:val="00B04621"/>
    <w:rsid w:val="00B11B3B"/>
    <w:rsid w:val="00B12A95"/>
    <w:rsid w:val="00B12ED4"/>
    <w:rsid w:val="00B139AA"/>
    <w:rsid w:val="00B40439"/>
    <w:rsid w:val="00B42C8C"/>
    <w:rsid w:val="00B83632"/>
    <w:rsid w:val="00BB3E25"/>
    <w:rsid w:val="00BD327E"/>
    <w:rsid w:val="00BE5A5C"/>
    <w:rsid w:val="00BF7977"/>
    <w:rsid w:val="00C16870"/>
    <w:rsid w:val="00C337D1"/>
    <w:rsid w:val="00C40DE9"/>
    <w:rsid w:val="00C63643"/>
    <w:rsid w:val="00CA7F58"/>
    <w:rsid w:val="00CB74CB"/>
    <w:rsid w:val="00CC5E57"/>
    <w:rsid w:val="00CD00A8"/>
    <w:rsid w:val="00CD7396"/>
    <w:rsid w:val="00CF703A"/>
    <w:rsid w:val="00D205A8"/>
    <w:rsid w:val="00D2103F"/>
    <w:rsid w:val="00D34D8C"/>
    <w:rsid w:val="00D36945"/>
    <w:rsid w:val="00D37F3C"/>
    <w:rsid w:val="00D53192"/>
    <w:rsid w:val="00D94B58"/>
    <w:rsid w:val="00DB19EC"/>
    <w:rsid w:val="00DB33F9"/>
    <w:rsid w:val="00DB3AA2"/>
    <w:rsid w:val="00DD15A4"/>
    <w:rsid w:val="00DD1821"/>
    <w:rsid w:val="00DE4A29"/>
    <w:rsid w:val="00DE4A2A"/>
    <w:rsid w:val="00DE708A"/>
    <w:rsid w:val="00E01917"/>
    <w:rsid w:val="00E06256"/>
    <w:rsid w:val="00E107A9"/>
    <w:rsid w:val="00E23598"/>
    <w:rsid w:val="00E25E24"/>
    <w:rsid w:val="00E51DE6"/>
    <w:rsid w:val="00E61325"/>
    <w:rsid w:val="00E63733"/>
    <w:rsid w:val="00E70AF7"/>
    <w:rsid w:val="00E76EED"/>
    <w:rsid w:val="00E83D05"/>
    <w:rsid w:val="00E91CA9"/>
    <w:rsid w:val="00EC627F"/>
    <w:rsid w:val="00EE3CBC"/>
    <w:rsid w:val="00EF1DF4"/>
    <w:rsid w:val="00F058ED"/>
    <w:rsid w:val="00F30110"/>
    <w:rsid w:val="00F32149"/>
    <w:rsid w:val="00F666C8"/>
    <w:rsid w:val="00F71595"/>
    <w:rsid w:val="00F8118E"/>
    <w:rsid w:val="00F953F4"/>
    <w:rsid w:val="00FA071B"/>
    <w:rsid w:val="00FC619E"/>
    <w:rsid w:val="00FD37FF"/>
    <w:rsid w:val="00FD525E"/>
    <w:rsid w:val="00FE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D2D30"/>
  <w15:chartTrackingRefBased/>
  <w15:docId w15:val="{A8C39519-CB61-42D2-A867-4604EE57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2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aradzas</dc:creator>
  <cp:keywords/>
  <dc:description/>
  <cp:lastModifiedBy>Matthew Karadzas</cp:lastModifiedBy>
  <cp:revision>235</cp:revision>
  <dcterms:created xsi:type="dcterms:W3CDTF">2024-04-05T18:35:00Z</dcterms:created>
  <dcterms:modified xsi:type="dcterms:W3CDTF">2024-09-15T12:58:00Z</dcterms:modified>
</cp:coreProperties>
</file>